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1 Table. Identified compounds in F1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1604645</wp:posOffset>
                </wp:positionV>
                <wp:extent cx="4569460" cy="202692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69460" cy="20269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196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817"/>
                              <w:gridCol w:w="4253"/>
                              <w:gridCol w:w="2126"/>
                            </w:tblGrid>
                            <w:tr>
                              <w:trPr/>
                              <w:tc>
                                <w:tcPr>
                                  <w:tcW w:w="817" w:type="dxa"/>
                                  <w:tcBorders/>
                                  <w:shd w:fill="EEECE1" w:val="clear"/>
                                </w:tcPr>
                                <w:p>
                                  <w:pPr>
                                    <w:pStyle w:val="Web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2"/>
                                    </w:rPr>
                                    <w:t>Peak</w:t>
                                    <w:br/>
                                    <w:t xml:space="preserve">No. </w:t>
                                  </w:r>
                                </w:p>
                              </w:tc>
                              <w:tc>
                                <w:tcPr>
                                  <w:tcW w:w="4253" w:type="dxa"/>
                                  <w:tcBorders/>
                                  <w:shd w:fill="EEECE1" w:val="clear"/>
                                </w:tcPr>
                                <w:p>
                                  <w:pPr>
                                    <w:pStyle w:val="Web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2"/>
                                    </w:rPr>
                                    <w:t xml:space="preserve">Compound 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  <w:shd w:fill="EEECE1" w:val="clear"/>
                                </w:tcPr>
                                <w:p>
                                  <w:pPr>
                                    <w:pStyle w:val="Web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2"/>
                                    </w:rPr>
                                    <w:t>mg/g DW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4253" w:type="dxa"/>
                                  <w:tcBorders/>
                                </w:tcPr>
                                <w:p>
                                  <w:pPr>
                                    <w:pStyle w:val="Web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2"/>
                                      <w:lang w:val="pt-BR"/>
                                    </w:rPr>
                                    <w:t>quercetin 3-O-glucosyl (1 →6)glucoside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2"/>
                                      <w:vertAlign w:val="superscript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</w:tcPr>
                                <w:p>
                                  <w:pPr>
                                    <w:pStyle w:val="Web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2"/>
                                    </w:rPr>
                                    <w:t>1.84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4253" w:type="dxa"/>
                                  <w:tcBorders/>
                                </w:tcPr>
                                <w:p>
                                  <w:pPr>
                                    <w:pStyle w:val="Web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2"/>
                                      <w:lang w:val="pt-BR"/>
                                    </w:rPr>
                                    <w:t>quercetin 3-O-xylosyl (1 → 2) glucoside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2"/>
                                      <w:vertAlign w:val="superscript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</w:tcPr>
                                <w:p>
                                  <w:pPr>
                                    <w:pStyle w:val="Web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2"/>
                                    </w:rPr>
                                    <w:t>0.62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4253" w:type="dxa"/>
                                  <w:tcBorders/>
                                </w:tcPr>
                                <w:p>
                                  <w:pPr>
                                    <w:pStyle w:val="Web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2"/>
                                    </w:rPr>
                                    <w:t>quercetin 3-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color w:val="000000"/>
                                      <w:kern w:val="2"/>
                                    </w:rPr>
                                    <w:t>O-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2"/>
                                    </w:rPr>
                                    <w:t xml:space="preserve">glucoside 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</w:tcPr>
                                <w:p>
                                  <w:pPr>
                                    <w:pStyle w:val="Web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2"/>
                                    </w:rPr>
                                    <w:t>2.42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4253" w:type="dxa"/>
                                  <w:tcBorders/>
                                </w:tcPr>
                                <w:p>
                                  <w:pPr>
                                    <w:pStyle w:val="Web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2"/>
                                    </w:rPr>
                                    <w:t xml:space="preserve">Flavonoid glucoside 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9.42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4253" w:type="dxa"/>
                                  <w:tcBorders/>
                                </w:tcPr>
                                <w:p>
                                  <w:pPr>
                                    <w:pStyle w:val="Web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2"/>
                                    </w:rPr>
                                    <w:t xml:space="preserve">Flavonoid glucoside 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0.40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4253" w:type="dxa"/>
                                  <w:tcBorders/>
                                </w:tcPr>
                                <w:p>
                                  <w:pPr>
                                    <w:pStyle w:val="Web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2"/>
                                    </w:rPr>
                                    <w:t xml:space="preserve">Unknown 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</w:tcPr>
                                <w:p>
                                  <w:pPr>
                                    <w:pStyle w:val="Web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2"/>
                                    </w:rPr>
                                    <w:t>0.28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4253" w:type="dxa"/>
                                  <w:tcBorders/>
                                </w:tcPr>
                                <w:p>
                                  <w:pPr>
                                    <w:pStyle w:val="Web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2"/>
                                    </w:rPr>
                                    <w:t xml:space="preserve">Unknown 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0.56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4253" w:type="dxa"/>
                                  <w:tcBorders/>
                                </w:tcPr>
                                <w:p>
                                  <w:pPr>
                                    <w:pStyle w:val="Web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2"/>
                                    </w:rPr>
                                    <w:t xml:space="preserve">Unknown 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1.14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4253" w:type="dxa"/>
                                  <w:tcBorders/>
                                </w:tcPr>
                                <w:p>
                                  <w:pPr>
                                    <w:pStyle w:val="Web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2"/>
                                    </w:rPr>
                                    <w:t>Pentacyclic triterpene ester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2"/>
                                      <w:vertAlign w:val="superscript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3.79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4253" w:type="dxa"/>
                                  <w:tcBorders/>
                                </w:tcPr>
                                <w:p>
                                  <w:pPr>
                                    <w:pStyle w:val="Web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2"/>
                                    </w:rPr>
                                    <w:t>Pentacyclic triterpene ester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2"/>
                                      <w:vertAlign w:val="superscript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0.503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59.8pt;height:159.6pt;mso-wrap-distance-left:0pt;mso-wrap-distance-right:9pt;mso-wrap-distance-top:0pt;mso-wrap-distance-bottom:0pt;margin-top:126.35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7196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817"/>
                        <w:gridCol w:w="4253"/>
                        <w:gridCol w:w="2126"/>
                      </w:tblGrid>
                      <w:tr>
                        <w:trPr/>
                        <w:tc>
                          <w:tcPr>
                            <w:tcW w:w="817" w:type="dxa"/>
                            <w:tcBorders/>
                            <w:shd w:fill="EEECE1" w:val="clear"/>
                          </w:tcPr>
                          <w:p>
                            <w:pPr>
                              <w:pStyle w:val="Web"/>
                              <w:spacing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</w:rPr>
                              <w:t>Peak</w:t>
                              <w:br/>
                              <w:t xml:space="preserve">No. </w:t>
                            </w:r>
                          </w:p>
                        </w:tc>
                        <w:tc>
                          <w:tcPr>
                            <w:tcW w:w="4253" w:type="dxa"/>
                            <w:tcBorders/>
                            <w:shd w:fill="EEECE1" w:val="clear"/>
                          </w:tcPr>
                          <w:p>
                            <w:pPr>
                              <w:pStyle w:val="Web"/>
                              <w:spacing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</w:rPr>
                              <w:t xml:space="preserve">Compound 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  <w:shd w:fill="EEECE1" w:val="clear"/>
                          </w:tcPr>
                          <w:p>
                            <w:pPr>
                              <w:pStyle w:val="Web"/>
                              <w:spacing w:before="0" w:after="0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</w:rPr>
                              <w:t>mg/g DW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1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4253" w:type="dxa"/>
                            <w:tcBorders/>
                          </w:tcPr>
                          <w:p>
                            <w:pPr>
                              <w:pStyle w:val="Web"/>
                              <w:spacing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lang w:val="pt-BR"/>
                              </w:rPr>
                              <w:t>quercetin 3-O-glucosyl (1 →6)glucoside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vertAlign w:val="superscript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</w:tcPr>
                          <w:p>
                            <w:pPr>
                              <w:pStyle w:val="Web"/>
                              <w:spacing w:before="0" w:after="0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</w:rPr>
                              <w:t>1.84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1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4253" w:type="dxa"/>
                            <w:tcBorders/>
                          </w:tcPr>
                          <w:p>
                            <w:pPr>
                              <w:pStyle w:val="Web"/>
                              <w:spacing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lang w:val="pt-BR"/>
                              </w:rPr>
                              <w:t>quercetin 3-O-xylosyl (1 → 2) glucoside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vertAlign w:val="superscript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</w:tcPr>
                          <w:p>
                            <w:pPr>
                              <w:pStyle w:val="Web"/>
                              <w:spacing w:before="0" w:after="0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</w:rPr>
                              <w:t>0.62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1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4253" w:type="dxa"/>
                            <w:tcBorders/>
                          </w:tcPr>
                          <w:p>
                            <w:pPr>
                              <w:pStyle w:val="Web"/>
                              <w:spacing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</w:rPr>
                              <w:t>quercetin 3-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color w:val="000000"/>
                                <w:kern w:val="2"/>
                              </w:rPr>
                              <w:t>O-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</w:rPr>
                              <w:t xml:space="preserve">glucoside 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</w:tcPr>
                          <w:p>
                            <w:pPr>
                              <w:pStyle w:val="Web"/>
                              <w:spacing w:before="0" w:after="0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</w:rPr>
                              <w:t>2.42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1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4253" w:type="dxa"/>
                            <w:tcBorders/>
                          </w:tcPr>
                          <w:p>
                            <w:pPr>
                              <w:pStyle w:val="Web"/>
                              <w:spacing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</w:rPr>
                              <w:t xml:space="preserve">Flavonoid glucoside 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9.42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1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4253" w:type="dxa"/>
                            <w:tcBorders/>
                          </w:tcPr>
                          <w:p>
                            <w:pPr>
                              <w:pStyle w:val="Web"/>
                              <w:spacing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</w:rPr>
                              <w:t xml:space="preserve">Flavonoid glucoside 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0.40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1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4253" w:type="dxa"/>
                            <w:tcBorders/>
                          </w:tcPr>
                          <w:p>
                            <w:pPr>
                              <w:pStyle w:val="Web"/>
                              <w:spacing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</w:rPr>
                              <w:t xml:space="preserve">Unknown 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</w:tcPr>
                          <w:p>
                            <w:pPr>
                              <w:pStyle w:val="Web"/>
                              <w:spacing w:before="0" w:after="0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</w:rPr>
                              <w:t>0.28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1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4253" w:type="dxa"/>
                            <w:tcBorders/>
                          </w:tcPr>
                          <w:p>
                            <w:pPr>
                              <w:pStyle w:val="Web"/>
                              <w:spacing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</w:rPr>
                              <w:t xml:space="preserve">Unknown 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0.56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1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4253" w:type="dxa"/>
                            <w:tcBorders/>
                          </w:tcPr>
                          <w:p>
                            <w:pPr>
                              <w:pStyle w:val="Web"/>
                              <w:spacing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</w:rPr>
                              <w:t xml:space="preserve">Unknown 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1.14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1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4253" w:type="dxa"/>
                            <w:tcBorders/>
                          </w:tcPr>
                          <w:p>
                            <w:pPr>
                              <w:pStyle w:val="Web"/>
                              <w:spacing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</w:rPr>
                              <w:t>Pentacyclic triterpene ester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vertAlign w:val="superscript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3.79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1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4253" w:type="dxa"/>
                            <w:tcBorders/>
                          </w:tcPr>
                          <w:p>
                            <w:pPr>
                              <w:pStyle w:val="Web"/>
                              <w:spacing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2"/>
                              </w:rPr>
                              <w:t>Pentacyclic triterpene ester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2"/>
                                <w:vertAlign w:val="superscript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0.503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新細明體">
    <w:altName w:val="PMingLiU"/>
    <w:charset w:val="88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註解方塊文字 字元"/>
    <w:qFormat/>
    <w:rPr>
      <w:rFonts w:ascii="Cambria" w:hAnsi="Cambria" w:eastAsia="新細明體;PMingLiU" w:cs="Times New Roman"/>
      <w:sz w:val="18"/>
      <w:szCs w:val="18"/>
    </w:rPr>
  </w:style>
  <w:style w:type="character" w:styleId="Style16">
    <w:name w:val="頁首 字元"/>
    <w:qFormat/>
    <w:rPr>
      <w:kern w:val="2"/>
    </w:rPr>
  </w:style>
  <w:style w:type="character" w:styleId="Style17">
    <w:name w:val="頁尾 字元"/>
    <w:qFormat/>
    <w:rPr>
      <w:kern w:val="2"/>
    </w:rPr>
  </w:style>
  <w:style w:type="character" w:styleId="Style18">
    <w:name w:val="註腳文字 字元"/>
    <w:qFormat/>
    <w:rPr>
      <w:rFonts w:ascii="Calibri" w:hAnsi="Calibri" w:eastAsia="新細明體;PMingLiU" w:cs="Times New Roman"/>
    </w:rPr>
  </w:style>
  <w:style w:type="character" w:styleId="Style19">
    <w:name w:val="區別強調"/>
    <w:qFormat/>
    <w:rPr>
      <w:rFonts w:eastAsia="新細明體;PMingLiU" w:cs="Times New Roman"/>
      <w:bCs w:val="false"/>
      <w:i/>
      <w:iCs/>
      <w:color w:val="808080"/>
      <w:szCs w:val="22"/>
      <w:lang w:eastAsia="zh-TW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0">
    <w:name w:val="註解方塊文字"/>
    <w:basedOn w:val="Normal"/>
    <w:qFormat/>
    <w:pPr/>
    <w:rPr>
      <w:rFonts w:ascii="Cambria" w:hAnsi="Cambria" w:cs="Cambria"/>
      <w:kern w:val="0"/>
      <w:sz w:val="18"/>
      <w:szCs w:val="18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  <w:lang w:val="en-US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  <w:lang w:val="en-US"/>
    </w:rPr>
  </w:style>
  <w:style w:type="paragraph" w:styleId="DecimalAligned">
    <w:name w:val="Decimal Aligned"/>
    <w:basedOn w:val="Normal"/>
    <w:qFormat/>
    <w:pPr>
      <w:widowControl/>
      <w:tabs>
        <w:tab w:val="clear" w:pos="480"/>
        <w:tab w:val="decimal" w:pos="360" w:leader="none"/>
      </w:tabs>
      <w:spacing w:lineRule="auto" w:line="276" w:before="0" w:after="200"/>
    </w:pPr>
    <w:rPr>
      <w:rFonts w:ascii="Calibri" w:hAnsi="Calibri" w:eastAsia="新細明體;PMingLiU" w:cs="Times New Roman"/>
      <w:kern w:val="0"/>
      <w:sz w:val="22"/>
    </w:rPr>
  </w:style>
  <w:style w:type="paragraph" w:styleId="Footnote">
    <w:name w:val="Footnote Text"/>
    <w:basedOn w:val="Normal"/>
    <w:pPr>
      <w:widowControl/>
    </w:pPr>
    <w:rPr>
      <w:kern w:val="0"/>
      <w:sz w:val="20"/>
      <w:szCs w:val="20"/>
      <w:lang w:val="en-US"/>
    </w:rPr>
  </w:style>
  <w:style w:type="paragraph" w:styleId="Web">
    <w:name w:val="內文 (Web)"/>
    <w:basedOn w:val="Normal"/>
    <w:qFormat/>
    <w:pPr>
      <w:widowControl/>
      <w:spacing w:before="280" w:after="280"/>
    </w:pPr>
    <w:rPr>
      <w:rFonts w:ascii="新細明體;PMingLiU" w:hAnsi="新細明體;PMingLiU" w:cs="新細明體;PMingLiU"/>
      <w:kern w:val="0"/>
      <w:szCs w:val="24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02T15:01:00Z</dcterms:created>
  <dc:creator>maj22</dc:creator>
  <dc:description/>
  <cp:keywords/>
  <dc:language>en-US</dc:language>
  <cp:lastModifiedBy>maj22</cp:lastModifiedBy>
  <cp:lastPrinted>2015-07-26T15:59:00Z</cp:lastPrinted>
  <dcterms:modified xsi:type="dcterms:W3CDTF">2017-06-17T09:21:00Z</dcterms:modified>
  <cp:revision>21</cp:revision>
  <dc:subject/>
  <dc:title/>
</cp:coreProperties>
</file>